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2125B" w14:textId="77777777" w:rsidR="00244D64" w:rsidRPr="007D558F" w:rsidRDefault="00244D64" w:rsidP="00244D64"/>
    <w:p w14:paraId="71B71821" w14:textId="77777777" w:rsidR="00244D64" w:rsidRPr="007D558F" w:rsidRDefault="00244D64" w:rsidP="00244D64"/>
    <w:tbl>
      <w:tblPr>
        <w:tblStyle w:val="TableGrid"/>
        <w:tblpPr w:leftFromText="180" w:rightFromText="180" w:vertAnchor="text" w:horzAnchor="margin" w:tblpY="93"/>
        <w:tblW w:w="130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457"/>
        <w:gridCol w:w="1523"/>
        <w:gridCol w:w="1526"/>
        <w:gridCol w:w="274"/>
        <w:gridCol w:w="180"/>
        <w:gridCol w:w="356"/>
        <w:gridCol w:w="48"/>
        <w:gridCol w:w="316"/>
        <w:gridCol w:w="1210"/>
        <w:gridCol w:w="1310"/>
        <w:gridCol w:w="48"/>
        <w:gridCol w:w="168"/>
        <w:gridCol w:w="810"/>
        <w:gridCol w:w="54"/>
        <w:gridCol w:w="36"/>
        <w:gridCol w:w="1526"/>
        <w:gridCol w:w="37"/>
        <w:gridCol w:w="1371"/>
        <w:gridCol w:w="118"/>
        <w:gridCol w:w="87"/>
        <w:gridCol w:w="695"/>
        <w:gridCol w:w="48"/>
        <w:gridCol w:w="651"/>
        <w:gridCol w:w="48"/>
        <w:gridCol w:w="54"/>
        <w:gridCol w:w="57"/>
      </w:tblGrid>
      <w:tr w:rsidR="00244D64" w:rsidRPr="007D558F" w14:paraId="7A461CBA" w14:textId="77777777" w:rsidTr="00EA06D6">
        <w:trPr>
          <w:trHeight w:val="208"/>
        </w:trPr>
        <w:tc>
          <w:tcPr>
            <w:tcW w:w="12951" w:type="dxa"/>
            <w:gridSpan w:val="25"/>
            <w:vAlign w:val="center"/>
          </w:tcPr>
          <w:p w14:paraId="1825997C" w14:textId="77777777" w:rsidR="00244D64" w:rsidRPr="007D558F" w:rsidRDefault="00244D64" w:rsidP="00EA06D6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S1 </w:t>
            </w:r>
            <w:r w:rsidRPr="007D558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ble</w:t>
            </w:r>
            <w:r w:rsidRPr="004D46A0">
              <w:rPr>
                <w:rFonts w:ascii="Times New Roman" w:eastAsia="Times New Roman" w:hAnsi="Times New Roman" w:cs="Times New Roman"/>
                <w:b/>
                <w:bCs/>
              </w:rPr>
              <w:t>—</w:t>
            </w:r>
            <w:r w:rsidRPr="007D558F">
              <w:rPr>
                <w:rFonts w:ascii="Times New Roman" w:eastAsia="Times New Roman" w:hAnsi="Times New Roman" w:cs="Times New Roman"/>
                <w:sz w:val="18"/>
                <w:szCs w:val="18"/>
              </w:rPr>
              <w:t>Mean number of resident co-authored studies per rotation, by readout model and resident year.</w:t>
            </w:r>
          </w:p>
        </w:tc>
        <w:tc>
          <w:tcPr>
            <w:tcW w:w="57" w:type="dxa"/>
          </w:tcPr>
          <w:p w14:paraId="757DE84F" w14:textId="77777777" w:rsidR="00244D64" w:rsidRPr="007D558F" w:rsidRDefault="00244D64" w:rsidP="00EA06D6">
            <w:pPr>
              <w:spacing w:before="120"/>
              <w:ind w:left="-108" w:right="-575" w:hanging="683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244D64" w:rsidRPr="007D558F" w14:paraId="367B16A0" w14:textId="77777777" w:rsidTr="00EA06D6">
        <w:trPr>
          <w:gridAfter w:val="1"/>
          <w:wAfter w:w="57" w:type="dxa"/>
          <w:trHeight w:val="208"/>
        </w:trPr>
        <w:tc>
          <w:tcPr>
            <w:tcW w:w="457" w:type="dxa"/>
            <w:tcBorders>
              <w:top w:val="single" w:sz="4" w:space="0" w:color="auto"/>
            </w:tcBorders>
            <w:vAlign w:val="center"/>
          </w:tcPr>
          <w:p w14:paraId="6EC8F956" w14:textId="77777777" w:rsidR="00244D64" w:rsidRPr="00E9176E" w:rsidRDefault="00244D64" w:rsidP="00EA06D6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22" w:type="dxa"/>
            <w:gridSpan w:val="16"/>
            <w:tcBorders>
              <w:top w:val="single" w:sz="4" w:space="0" w:color="auto"/>
            </w:tcBorders>
            <w:vAlign w:val="center"/>
          </w:tcPr>
          <w:p w14:paraId="2F125C7E" w14:textId="77777777" w:rsidR="00244D64" w:rsidRPr="00E9176E" w:rsidRDefault="00244D64" w:rsidP="00EA06D6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9176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ivision readout model</w:t>
            </w:r>
          </w:p>
        </w:tc>
        <w:tc>
          <w:tcPr>
            <w:tcW w:w="1576" w:type="dxa"/>
            <w:gridSpan w:val="3"/>
            <w:tcBorders>
              <w:top w:val="single" w:sz="4" w:space="0" w:color="auto"/>
            </w:tcBorders>
            <w:vAlign w:val="center"/>
          </w:tcPr>
          <w:p w14:paraId="6E73182D" w14:textId="77777777" w:rsidR="00244D64" w:rsidRPr="00E9176E" w:rsidRDefault="00244D64" w:rsidP="00EA06D6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  <w:vAlign w:val="center"/>
          </w:tcPr>
          <w:p w14:paraId="50735E59" w14:textId="77777777" w:rsidR="00244D64" w:rsidRPr="00E9176E" w:rsidRDefault="00244D64" w:rsidP="00EA06D6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dxa"/>
            <w:gridSpan w:val="2"/>
            <w:tcBorders>
              <w:top w:val="single" w:sz="4" w:space="0" w:color="auto"/>
            </w:tcBorders>
            <w:vAlign w:val="center"/>
          </w:tcPr>
          <w:p w14:paraId="74F75AAA" w14:textId="77777777" w:rsidR="00244D64" w:rsidRPr="00E9176E" w:rsidRDefault="00244D64" w:rsidP="00EA06D6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8" w:type="dxa"/>
            <w:tcBorders>
              <w:top w:val="single" w:sz="4" w:space="0" w:color="auto"/>
            </w:tcBorders>
            <w:vAlign w:val="center"/>
          </w:tcPr>
          <w:p w14:paraId="505E1FE5" w14:textId="77777777" w:rsidR="00244D64" w:rsidRPr="00E9176E" w:rsidRDefault="00244D64" w:rsidP="00EA06D6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" w:type="dxa"/>
            <w:tcBorders>
              <w:top w:val="single" w:sz="4" w:space="0" w:color="auto"/>
            </w:tcBorders>
          </w:tcPr>
          <w:p w14:paraId="45FA82DC" w14:textId="77777777" w:rsidR="00244D64" w:rsidRPr="00E9176E" w:rsidRDefault="00244D64" w:rsidP="00EA06D6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44D64" w:rsidRPr="00E9176E" w14:paraId="02D2355B" w14:textId="77777777" w:rsidTr="00EA06D6">
        <w:trPr>
          <w:gridAfter w:val="4"/>
          <w:wAfter w:w="810" w:type="dxa"/>
          <w:trHeight w:val="69"/>
        </w:trPr>
        <w:tc>
          <w:tcPr>
            <w:tcW w:w="457" w:type="dxa"/>
            <w:vAlign w:val="center"/>
          </w:tcPr>
          <w:p w14:paraId="2B1FD6C3" w14:textId="77777777" w:rsidR="00244D64" w:rsidRPr="00E9176E" w:rsidRDefault="00244D64" w:rsidP="00EA06D6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3" w:type="dxa"/>
            <w:gridSpan w:val="3"/>
            <w:vAlign w:val="center"/>
          </w:tcPr>
          <w:p w14:paraId="7F7EBA1F" w14:textId="77777777" w:rsidR="00244D64" w:rsidRPr="00E9176E" w:rsidRDefault="00244D64" w:rsidP="00EA06D6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9176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ybrid</w:t>
            </w:r>
          </w:p>
        </w:tc>
        <w:tc>
          <w:tcPr>
            <w:tcW w:w="180" w:type="dxa"/>
            <w:vAlign w:val="center"/>
          </w:tcPr>
          <w:p w14:paraId="3BB73BCF" w14:textId="77777777" w:rsidR="00244D64" w:rsidRPr="00E9176E" w:rsidRDefault="00244D64" w:rsidP="00EA06D6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gridSpan w:val="3"/>
            <w:vAlign w:val="center"/>
          </w:tcPr>
          <w:p w14:paraId="7F7E5A79" w14:textId="77777777" w:rsidR="00244D64" w:rsidRPr="00E9176E" w:rsidRDefault="00244D64" w:rsidP="00EA06D6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20" w:type="dxa"/>
            <w:gridSpan w:val="2"/>
            <w:vAlign w:val="center"/>
          </w:tcPr>
          <w:p w14:paraId="2D61D1D7" w14:textId="77777777" w:rsidR="00244D64" w:rsidRPr="00E9176E" w:rsidRDefault="00244D64" w:rsidP="00EA06D6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9176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mote</w:t>
            </w:r>
          </w:p>
        </w:tc>
        <w:tc>
          <w:tcPr>
            <w:tcW w:w="48" w:type="dxa"/>
            <w:vAlign w:val="center"/>
          </w:tcPr>
          <w:p w14:paraId="1CBBDE94" w14:textId="77777777" w:rsidR="00244D64" w:rsidRPr="00E9176E" w:rsidRDefault="00244D64" w:rsidP="00EA06D6">
            <w:pPr>
              <w:spacing w:before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2" w:type="dxa"/>
            <w:gridSpan w:val="3"/>
            <w:vAlign w:val="center"/>
          </w:tcPr>
          <w:p w14:paraId="6E569374" w14:textId="77777777" w:rsidR="00244D64" w:rsidRPr="00E9176E" w:rsidRDefault="00244D64" w:rsidP="00EA06D6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0" w:type="dxa"/>
            <w:gridSpan w:val="4"/>
            <w:vAlign w:val="center"/>
          </w:tcPr>
          <w:p w14:paraId="0A63B21E" w14:textId="77777777" w:rsidR="00244D64" w:rsidRPr="00E9176E" w:rsidRDefault="00244D64" w:rsidP="00EA06D6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9176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ll divisions</w:t>
            </w:r>
          </w:p>
        </w:tc>
        <w:tc>
          <w:tcPr>
            <w:tcW w:w="900" w:type="dxa"/>
            <w:gridSpan w:val="3"/>
            <w:vAlign w:val="center"/>
          </w:tcPr>
          <w:p w14:paraId="2DB4EECF" w14:textId="77777777" w:rsidR="00244D64" w:rsidRPr="00E9176E" w:rsidRDefault="00244D64" w:rsidP="00EA06D6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" w:type="dxa"/>
          </w:tcPr>
          <w:p w14:paraId="113A40BC" w14:textId="77777777" w:rsidR="00244D64" w:rsidRPr="00E9176E" w:rsidRDefault="00244D64" w:rsidP="00EA06D6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44D64" w:rsidRPr="007D558F" w14:paraId="3E6354E6" w14:textId="77777777" w:rsidTr="00EA06D6">
        <w:trPr>
          <w:gridAfter w:val="4"/>
          <w:wAfter w:w="810" w:type="dxa"/>
          <w:trHeight w:val="593"/>
        </w:trPr>
        <w:tc>
          <w:tcPr>
            <w:tcW w:w="457" w:type="dxa"/>
            <w:vAlign w:val="center"/>
          </w:tcPr>
          <w:p w14:paraId="55559B5B" w14:textId="77777777" w:rsidR="00244D64" w:rsidRPr="00E9176E" w:rsidRDefault="00244D64" w:rsidP="00EA06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3" w:type="dxa"/>
            <w:tcBorders>
              <w:bottom w:val="single" w:sz="4" w:space="0" w:color="auto"/>
            </w:tcBorders>
            <w:vAlign w:val="center"/>
          </w:tcPr>
          <w:p w14:paraId="5035CDD9" w14:textId="77777777" w:rsidR="00244D64" w:rsidRDefault="00244D64" w:rsidP="00EA06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9176E">
              <w:rPr>
                <w:rFonts w:ascii="Times New Roman" w:eastAsia="Times New Roman" w:hAnsi="Times New Roman" w:cs="Times New Roman"/>
                <w:sz w:val="18"/>
                <w:szCs w:val="18"/>
              </w:rPr>
              <w:t>pre-pandemic</w:t>
            </w:r>
          </w:p>
          <w:p w14:paraId="3B26DBDE" w14:textId="77777777" w:rsidR="00244D64" w:rsidRPr="00E9176E" w:rsidRDefault="00244D64" w:rsidP="00EA06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9176E">
              <w:rPr>
                <w:rFonts w:ascii="Times New Roman" w:eastAsia="Times New Roman" w:hAnsi="Times New Roman" w:cs="Times New Roman"/>
                <w:sz w:val="18"/>
                <w:szCs w:val="18"/>
              </w:rPr>
              <w:t>(N) [CI]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5CCDABEA" w14:textId="77777777" w:rsidR="00244D64" w:rsidRDefault="00244D64" w:rsidP="00EA06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9176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andemic </w:t>
            </w:r>
          </w:p>
          <w:p w14:paraId="594908CC" w14:textId="77777777" w:rsidR="00244D64" w:rsidRPr="00E9176E" w:rsidRDefault="00244D64" w:rsidP="00EA06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9176E">
              <w:rPr>
                <w:rFonts w:ascii="Times New Roman" w:eastAsia="Times New Roman" w:hAnsi="Times New Roman" w:cs="Times New Roman"/>
                <w:sz w:val="18"/>
                <w:szCs w:val="18"/>
              </w:rPr>
              <w:t>(N) [CI]</w:t>
            </w:r>
          </w:p>
        </w:tc>
        <w:tc>
          <w:tcPr>
            <w:tcW w:w="810" w:type="dxa"/>
            <w:gridSpan w:val="3"/>
            <w:vAlign w:val="center"/>
          </w:tcPr>
          <w:p w14:paraId="61E35D50" w14:textId="77777777" w:rsidR="00244D64" w:rsidRPr="00E9176E" w:rsidRDefault="00244D64" w:rsidP="00EA06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8787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E9176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8" w:type="dxa"/>
            <w:vAlign w:val="center"/>
          </w:tcPr>
          <w:p w14:paraId="6A7FB2C8" w14:textId="77777777" w:rsidR="00244D64" w:rsidRPr="00E9176E" w:rsidRDefault="00244D64" w:rsidP="00EA06D6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6" w:type="dxa"/>
            <w:gridSpan w:val="2"/>
            <w:tcBorders>
              <w:bottom w:val="single" w:sz="4" w:space="0" w:color="auto"/>
            </w:tcBorders>
            <w:vAlign w:val="center"/>
          </w:tcPr>
          <w:p w14:paraId="3FFA9200" w14:textId="77777777" w:rsidR="00244D64" w:rsidRDefault="00244D64" w:rsidP="00EA06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9176E">
              <w:rPr>
                <w:rFonts w:ascii="Times New Roman" w:eastAsia="Times New Roman" w:hAnsi="Times New Roman" w:cs="Times New Roman"/>
                <w:sz w:val="18"/>
                <w:szCs w:val="18"/>
              </w:rPr>
              <w:t>pre-pandemic</w:t>
            </w:r>
          </w:p>
          <w:p w14:paraId="0ABFE0B2" w14:textId="77777777" w:rsidR="00244D64" w:rsidRPr="00E9176E" w:rsidRDefault="00244D64" w:rsidP="00EA06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9176E">
              <w:rPr>
                <w:rFonts w:ascii="Times New Roman" w:eastAsia="Times New Roman" w:hAnsi="Times New Roman" w:cs="Times New Roman"/>
                <w:sz w:val="18"/>
                <w:szCs w:val="18"/>
              </w:rPr>
              <w:t>(N) [CI]</w:t>
            </w:r>
          </w:p>
        </w:tc>
        <w:tc>
          <w:tcPr>
            <w:tcW w:w="1526" w:type="dxa"/>
            <w:gridSpan w:val="3"/>
            <w:tcBorders>
              <w:bottom w:val="single" w:sz="4" w:space="0" w:color="auto"/>
            </w:tcBorders>
            <w:vAlign w:val="center"/>
          </w:tcPr>
          <w:p w14:paraId="7E1BC635" w14:textId="77777777" w:rsidR="00244D64" w:rsidRDefault="00244D64" w:rsidP="00EA06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9176E">
              <w:rPr>
                <w:rFonts w:ascii="Times New Roman" w:eastAsia="Times New Roman" w:hAnsi="Times New Roman" w:cs="Times New Roman"/>
                <w:sz w:val="18"/>
                <w:szCs w:val="18"/>
              </w:rPr>
              <w:t>pandemic</w:t>
            </w:r>
          </w:p>
          <w:p w14:paraId="0A8FCC47" w14:textId="77777777" w:rsidR="00244D64" w:rsidRPr="00E9176E" w:rsidRDefault="00244D64" w:rsidP="00EA06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9176E">
              <w:rPr>
                <w:rFonts w:ascii="Times New Roman" w:eastAsia="Times New Roman" w:hAnsi="Times New Roman" w:cs="Times New Roman"/>
                <w:sz w:val="18"/>
                <w:szCs w:val="18"/>
              </w:rPr>
              <w:t>(N) [CI]</w:t>
            </w:r>
          </w:p>
        </w:tc>
        <w:tc>
          <w:tcPr>
            <w:tcW w:w="810" w:type="dxa"/>
            <w:vAlign w:val="center"/>
          </w:tcPr>
          <w:p w14:paraId="499C7E5C" w14:textId="77777777" w:rsidR="00244D64" w:rsidRPr="00E9176E" w:rsidRDefault="00244D64" w:rsidP="00EA06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8787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E9176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0" w:type="dxa"/>
            <w:gridSpan w:val="2"/>
            <w:vAlign w:val="center"/>
          </w:tcPr>
          <w:p w14:paraId="13A85C9A" w14:textId="77777777" w:rsidR="00244D64" w:rsidRPr="00E9176E" w:rsidRDefault="00244D64" w:rsidP="00EA0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3CF536DE" w14:textId="77777777" w:rsidR="00244D64" w:rsidRDefault="00244D64" w:rsidP="00EA06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9176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e-pandemic </w:t>
            </w:r>
          </w:p>
          <w:p w14:paraId="2646C1F6" w14:textId="77777777" w:rsidR="00244D64" w:rsidRPr="00E9176E" w:rsidRDefault="00244D64" w:rsidP="00EA06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9176E">
              <w:rPr>
                <w:rFonts w:ascii="Times New Roman" w:eastAsia="Times New Roman" w:hAnsi="Times New Roman" w:cs="Times New Roman"/>
                <w:sz w:val="18"/>
                <w:szCs w:val="18"/>
              </w:rPr>
              <w:t>(N) [CI]</w:t>
            </w:r>
          </w:p>
        </w:tc>
        <w:tc>
          <w:tcPr>
            <w:tcW w:w="1526" w:type="dxa"/>
            <w:gridSpan w:val="3"/>
            <w:tcBorders>
              <w:bottom w:val="single" w:sz="4" w:space="0" w:color="auto"/>
            </w:tcBorders>
            <w:vAlign w:val="center"/>
          </w:tcPr>
          <w:p w14:paraId="038BAFA5" w14:textId="77777777" w:rsidR="00244D64" w:rsidRDefault="00244D64" w:rsidP="00EA06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9176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andemic </w:t>
            </w:r>
          </w:p>
          <w:p w14:paraId="20DE060A" w14:textId="77777777" w:rsidR="00244D64" w:rsidRPr="00E9176E" w:rsidRDefault="00244D64" w:rsidP="00EA06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9176E">
              <w:rPr>
                <w:rFonts w:ascii="Times New Roman" w:eastAsia="Times New Roman" w:hAnsi="Times New Roman" w:cs="Times New Roman"/>
                <w:sz w:val="18"/>
                <w:szCs w:val="18"/>
              </w:rPr>
              <w:t>(N) [CI]</w:t>
            </w:r>
          </w:p>
        </w:tc>
        <w:tc>
          <w:tcPr>
            <w:tcW w:w="782" w:type="dxa"/>
            <w:gridSpan w:val="2"/>
            <w:tcBorders>
              <w:bottom w:val="single" w:sz="4" w:space="0" w:color="auto"/>
            </w:tcBorders>
            <w:vAlign w:val="center"/>
          </w:tcPr>
          <w:p w14:paraId="009A70D9" w14:textId="77777777" w:rsidR="00244D64" w:rsidRPr="00187871" w:rsidRDefault="00244D64" w:rsidP="00EA06D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8787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</w:p>
        </w:tc>
        <w:tc>
          <w:tcPr>
            <w:tcW w:w="48" w:type="dxa"/>
          </w:tcPr>
          <w:p w14:paraId="3FE7E5B0" w14:textId="77777777" w:rsidR="00244D64" w:rsidRPr="007D558F" w:rsidRDefault="00244D64" w:rsidP="00EA06D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244D64" w:rsidRPr="007D558F" w14:paraId="75A6054E" w14:textId="77777777" w:rsidTr="00EA06D6">
        <w:trPr>
          <w:gridAfter w:val="4"/>
          <w:wAfter w:w="810" w:type="dxa"/>
          <w:trHeight w:val="877"/>
        </w:trPr>
        <w:tc>
          <w:tcPr>
            <w:tcW w:w="457" w:type="dxa"/>
            <w:vAlign w:val="center"/>
          </w:tcPr>
          <w:p w14:paraId="03BCD732" w14:textId="77777777" w:rsidR="00244D64" w:rsidRPr="00E9176E" w:rsidRDefault="00244D64" w:rsidP="00EA06D6">
            <w:pPr>
              <w:spacing w:before="24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76E">
              <w:rPr>
                <w:rFonts w:ascii="Times New Roman" w:eastAsia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vAlign w:val="center"/>
          </w:tcPr>
          <w:p w14:paraId="7E985242" w14:textId="77777777" w:rsidR="00244D64" w:rsidRDefault="00244D64" w:rsidP="00EA06D6">
            <w:pPr>
              <w:spacing w:before="120"/>
              <w:ind w:left="-43" w:right="170" w:firstLine="43"/>
              <w:jc w:val="right"/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 xml:space="preserve">212.4 (255) </w:t>
            </w:r>
          </w:p>
          <w:p w14:paraId="3498978D" w14:textId="77777777" w:rsidR="00244D64" w:rsidRPr="005B6CAC" w:rsidRDefault="00244D64" w:rsidP="00EA06D6">
            <w:pPr>
              <w:ind w:left="-38" w:right="170" w:firstLine="3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[195.2-233.8]</w:t>
            </w:r>
            <w:r w:rsidRPr="005B6CAC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5CFAD383" w14:textId="77777777" w:rsidR="00244D64" w:rsidRDefault="00244D64" w:rsidP="00EA06D6">
            <w:pPr>
              <w:spacing w:before="120"/>
              <w:ind w:right="157"/>
              <w:jc w:val="right"/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209.6 (130)</w:t>
            </w:r>
          </w:p>
          <w:p w14:paraId="1D9139E2" w14:textId="77777777" w:rsidR="00244D64" w:rsidRPr="005B6CAC" w:rsidRDefault="00244D64" w:rsidP="00EA06D6">
            <w:pPr>
              <w:ind w:right="15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[180.3-238.9]</w:t>
            </w:r>
            <w:r w:rsidRPr="005B6CAC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</w:tcBorders>
            <w:vAlign w:val="center"/>
          </w:tcPr>
          <w:p w14:paraId="67665F27" w14:textId="77777777" w:rsidR="00244D64" w:rsidRPr="005B6CAC" w:rsidRDefault="00244D64" w:rsidP="00EA0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48" w:type="dxa"/>
            <w:tcBorders>
              <w:top w:val="single" w:sz="4" w:space="0" w:color="auto"/>
            </w:tcBorders>
            <w:vAlign w:val="center"/>
          </w:tcPr>
          <w:p w14:paraId="5D5D4304" w14:textId="77777777" w:rsidR="00244D64" w:rsidRPr="005B6CAC" w:rsidRDefault="00244D64" w:rsidP="00EA0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26" w:type="dxa"/>
            <w:gridSpan w:val="2"/>
            <w:tcBorders>
              <w:top w:val="single" w:sz="4" w:space="0" w:color="auto"/>
            </w:tcBorders>
            <w:vAlign w:val="center"/>
          </w:tcPr>
          <w:p w14:paraId="5DE0E737" w14:textId="77777777" w:rsidR="00244D64" w:rsidRDefault="00244D64" w:rsidP="00EA06D6">
            <w:pPr>
              <w:spacing w:before="120"/>
              <w:ind w:left="-43" w:firstLine="43"/>
              <w:jc w:val="center"/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300.5 (114)</w:t>
            </w:r>
          </w:p>
          <w:p w14:paraId="1812FF00" w14:textId="77777777" w:rsidR="00244D64" w:rsidRPr="005B6CAC" w:rsidRDefault="00244D64" w:rsidP="00EA06D6">
            <w:pPr>
              <w:ind w:left="-38" w:firstLine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[258.8-342.2]</w:t>
            </w:r>
          </w:p>
        </w:tc>
        <w:tc>
          <w:tcPr>
            <w:tcW w:w="1526" w:type="dxa"/>
            <w:gridSpan w:val="3"/>
            <w:tcBorders>
              <w:top w:val="single" w:sz="4" w:space="0" w:color="auto"/>
            </w:tcBorders>
            <w:vAlign w:val="center"/>
          </w:tcPr>
          <w:p w14:paraId="2BCD6A8F" w14:textId="77777777" w:rsidR="00244D64" w:rsidRDefault="00244D64" w:rsidP="00EA06D6">
            <w:pPr>
              <w:spacing w:before="120"/>
              <w:ind w:right="292"/>
              <w:jc w:val="right"/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229.4 (52)</w:t>
            </w:r>
          </w:p>
          <w:p w14:paraId="027DB556" w14:textId="77777777" w:rsidR="00244D64" w:rsidRPr="005B6CAC" w:rsidRDefault="00244D64" w:rsidP="00EA06D6">
            <w:pPr>
              <w:ind w:right="29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[183.3-275.5]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2BA25F5D" w14:textId="77777777" w:rsidR="00244D64" w:rsidRPr="005B6CAC" w:rsidRDefault="00244D64" w:rsidP="00EA0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.043*</w:t>
            </w:r>
            <w:r w:rsidRPr="005B6CAC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" w:type="dxa"/>
            <w:gridSpan w:val="2"/>
            <w:tcBorders>
              <w:top w:val="single" w:sz="4" w:space="0" w:color="auto"/>
            </w:tcBorders>
            <w:vAlign w:val="center"/>
          </w:tcPr>
          <w:p w14:paraId="0F313254" w14:textId="77777777" w:rsidR="00244D64" w:rsidRPr="005B6CAC" w:rsidRDefault="00244D64" w:rsidP="00EA0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6D648C31" w14:textId="77777777" w:rsidR="00244D64" w:rsidRDefault="00244D64" w:rsidP="00EA06D6">
            <w:pPr>
              <w:spacing w:before="120"/>
              <w:ind w:left="-43" w:right="287" w:firstLine="43"/>
              <w:jc w:val="right"/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239.6</w:t>
            </w: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 xml:space="preserve"> (369)</w:t>
            </w:r>
          </w:p>
          <w:p w14:paraId="45631F2C" w14:textId="77777777" w:rsidR="00244D64" w:rsidRPr="005B6CAC" w:rsidRDefault="00244D64" w:rsidP="00EA06D6">
            <w:pPr>
              <w:ind w:left="-38" w:right="287" w:firstLine="3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[222.2-260.0]</w:t>
            </w:r>
          </w:p>
        </w:tc>
        <w:tc>
          <w:tcPr>
            <w:tcW w:w="1526" w:type="dxa"/>
            <w:gridSpan w:val="3"/>
            <w:tcBorders>
              <w:top w:val="single" w:sz="4" w:space="0" w:color="auto"/>
            </w:tcBorders>
            <w:vAlign w:val="center"/>
          </w:tcPr>
          <w:p w14:paraId="06AFC011" w14:textId="77777777" w:rsidR="00244D64" w:rsidRDefault="00244D64" w:rsidP="00EA06D6">
            <w:pPr>
              <w:spacing w:before="120"/>
              <w:ind w:right="285"/>
              <w:jc w:val="right"/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215.3 (182)</w:t>
            </w:r>
          </w:p>
          <w:p w14:paraId="1F6800ED" w14:textId="77777777" w:rsidR="00244D64" w:rsidRPr="005B6CAC" w:rsidRDefault="00244D64" w:rsidP="00EA06D6">
            <w:pPr>
              <w:ind w:right="285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[190.8-239.8]</w:t>
            </w:r>
          </w:p>
        </w:tc>
        <w:tc>
          <w:tcPr>
            <w:tcW w:w="782" w:type="dxa"/>
            <w:gridSpan w:val="2"/>
            <w:tcBorders>
              <w:top w:val="single" w:sz="4" w:space="0" w:color="auto"/>
            </w:tcBorders>
            <w:vAlign w:val="center"/>
          </w:tcPr>
          <w:p w14:paraId="73F85923" w14:textId="77777777" w:rsidR="00244D64" w:rsidRPr="005B6CAC" w:rsidRDefault="00244D64" w:rsidP="00EA0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.1</w:t>
            </w:r>
            <w:r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3</w:t>
            </w:r>
            <w:r w:rsidRPr="005B6CAC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8" w:type="dxa"/>
          </w:tcPr>
          <w:p w14:paraId="19809A24" w14:textId="77777777" w:rsidR="00244D64" w:rsidRPr="007D558F" w:rsidRDefault="00244D64" w:rsidP="00EA06D6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244D64" w:rsidRPr="007D558F" w14:paraId="76D81E11" w14:textId="77777777" w:rsidTr="00EA06D6">
        <w:trPr>
          <w:gridAfter w:val="4"/>
          <w:wAfter w:w="810" w:type="dxa"/>
          <w:trHeight w:val="635"/>
        </w:trPr>
        <w:tc>
          <w:tcPr>
            <w:tcW w:w="457" w:type="dxa"/>
            <w:vAlign w:val="center"/>
          </w:tcPr>
          <w:p w14:paraId="7D26844F" w14:textId="77777777" w:rsidR="00244D64" w:rsidRPr="00E9176E" w:rsidRDefault="00244D64" w:rsidP="00EA0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76E">
              <w:rPr>
                <w:rFonts w:ascii="Times New Roman" w:eastAsia="Times New Roman" w:hAnsi="Times New Roman" w:cs="Times New Roman"/>
                <w:sz w:val="18"/>
                <w:szCs w:val="18"/>
              </w:rPr>
              <w:t>R1</w:t>
            </w:r>
          </w:p>
        </w:tc>
        <w:tc>
          <w:tcPr>
            <w:tcW w:w="1523" w:type="dxa"/>
            <w:vAlign w:val="center"/>
          </w:tcPr>
          <w:p w14:paraId="49AEB805" w14:textId="77777777" w:rsidR="00244D64" w:rsidRDefault="00244D64" w:rsidP="00EA06D6">
            <w:pPr>
              <w:ind w:left="-38" w:right="170" w:firstLine="38"/>
              <w:jc w:val="right"/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219.7 (85) </w:t>
            </w:r>
          </w:p>
          <w:p w14:paraId="4ED67241" w14:textId="77777777" w:rsidR="00244D64" w:rsidRPr="005B6CAC" w:rsidRDefault="00244D64" w:rsidP="00EA06D6">
            <w:pPr>
              <w:ind w:left="-38" w:right="170" w:firstLine="38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[180.5-258.9]</w:t>
            </w:r>
            <w:r w:rsidRPr="005B6CAC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26" w:type="dxa"/>
            <w:vAlign w:val="center"/>
          </w:tcPr>
          <w:p w14:paraId="13EA0AAC" w14:textId="77777777" w:rsidR="00244D64" w:rsidRDefault="00244D64" w:rsidP="00EA06D6">
            <w:pPr>
              <w:ind w:right="157"/>
              <w:jc w:val="right"/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203.8 (46)</w:t>
            </w:r>
          </w:p>
          <w:p w14:paraId="14A820E9" w14:textId="77777777" w:rsidR="00244D64" w:rsidRPr="005B6CAC" w:rsidRDefault="00244D64" w:rsidP="00EA06D6">
            <w:pPr>
              <w:ind w:right="15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[161.1-246.5]</w:t>
            </w:r>
            <w:r w:rsidRPr="005B6CAC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gridSpan w:val="3"/>
            <w:vAlign w:val="center"/>
          </w:tcPr>
          <w:p w14:paraId="11033582" w14:textId="77777777" w:rsidR="00244D64" w:rsidRPr="005B6CAC" w:rsidRDefault="00244D64" w:rsidP="00EA0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.61</w:t>
            </w:r>
          </w:p>
        </w:tc>
        <w:tc>
          <w:tcPr>
            <w:tcW w:w="48" w:type="dxa"/>
            <w:vAlign w:val="center"/>
          </w:tcPr>
          <w:p w14:paraId="43286BCE" w14:textId="77777777" w:rsidR="00244D64" w:rsidRPr="005B6CAC" w:rsidRDefault="00244D64" w:rsidP="00EA0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26" w:type="dxa"/>
            <w:gridSpan w:val="2"/>
            <w:vAlign w:val="center"/>
          </w:tcPr>
          <w:p w14:paraId="00BCA4CB" w14:textId="77777777" w:rsidR="00244D64" w:rsidRDefault="00244D64" w:rsidP="00EA06D6">
            <w:pPr>
              <w:ind w:left="-38" w:firstLine="38"/>
              <w:jc w:val="center"/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268.9 (38) </w:t>
            </w:r>
          </w:p>
          <w:p w14:paraId="600AA2E3" w14:textId="77777777" w:rsidR="00244D64" w:rsidRPr="005B6CAC" w:rsidRDefault="00244D64" w:rsidP="00EA06D6">
            <w:pPr>
              <w:ind w:left="-38" w:firstLine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[232.6-305.2]</w:t>
            </w:r>
          </w:p>
        </w:tc>
        <w:tc>
          <w:tcPr>
            <w:tcW w:w="1526" w:type="dxa"/>
            <w:gridSpan w:val="3"/>
            <w:vAlign w:val="center"/>
          </w:tcPr>
          <w:p w14:paraId="1317BF93" w14:textId="77777777" w:rsidR="00244D64" w:rsidRDefault="00244D64" w:rsidP="00EA06D6">
            <w:pPr>
              <w:ind w:right="292"/>
              <w:jc w:val="right"/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203.5 (21) </w:t>
            </w:r>
          </w:p>
          <w:p w14:paraId="111D38EE" w14:textId="77777777" w:rsidR="00244D64" w:rsidRPr="005B6CAC" w:rsidRDefault="00244D64" w:rsidP="00EA06D6">
            <w:pPr>
              <w:ind w:right="29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[160.8-246.2]</w:t>
            </w:r>
          </w:p>
        </w:tc>
        <w:tc>
          <w:tcPr>
            <w:tcW w:w="810" w:type="dxa"/>
            <w:vAlign w:val="center"/>
          </w:tcPr>
          <w:p w14:paraId="291DC3BA" w14:textId="77777777" w:rsidR="00244D64" w:rsidRPr="005B6CAC" w:rsidRDefault="00244D64" w:rsidP="00EA0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.026*</w:t>
            </w:r>
            <w:r w:rsidRPr="005B6CAC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" w:type="dxa"/>
            <w:gridSpan w:val="2"/>
            <w:vAlign w:val="center"/>
          </w:tcPr>
          <w:p w14:paraId="75EA720F" w14:textId="77777777" w:rsidR="00244D64" w:rsidRPr="005B6CAC" w:rsidRDefault="00244D64" w:rsidP="00EA0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26" w:type="dxa"/>
            <w:vAlign w:val="center"/>
          </w:tcPr>
          <w:p w14:paraId="3E26B232" w14:textId="77777777" w:rsidR="00244D64" w:rsidRDefault="00244D64" w:rsidP="00EA06D6">
            <w:pPr>
              <w:ind w:left="-38" w:right="287" w:firstLine="38"/>
              <w:jc w:val="right"/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234.9 (123)</w:t>
            </w:r>
          </w:p>
          <w:p w14:paraId="6D8EEEAB" w14:textId="77777777" w:rsidR="00244D64" w:rsidRPr="005B6CAC" w:rsidRDefault="00244D64" w:rsidP="00EA06D6">
            <w:pPr>
              <w:ind w:left="-38" w:right="287" w:firstLine="3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[205.6-264.2]</w:t>
            </w:r>
          </w:p>
        </w:tc>
        <w:tc>
          <w:tcPr>
            <w:tcW w:w="1526" w:type="dxa"/>
            <w:gridSpan w:val="3"/>
            <w:vAlign w:val="center"/>
          </w:tcPr>
          <w:p w14:paraId="1F671367" w14:textId="77777777" w:rsidR="00244D64" w:rsidRDefault="00244D64" w:rsidP="00EA06D6">
            <w:pPr>
              <w:ind w:right="285"/>
              <w:jc w:val="right"/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203.7 (67)</w:t>
            </w:r>
          </w:p>
          <w:p w14:paraId="506024DE" w14:textId="77777777" w:rsidR="00244D64" w:rsidRPr="005B6CAC" w:rsidRDefault="00244D64" w:rsidP="00EA06D6">
            <w:pPr>
              <w:ind w:right="285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[172.1-235.3]</w:t>
            </w:r>
          </w:p>
        </w:tc>
        <w:tc>
          <w:tcPr>
            <w:tcW w:w="782" w:type="dxa"/>
            <w:gridSpan w:val="2"/>
            <w:vAlign w:val="center"/>
          </w:tcPr>
          <w:p w14:paraId="1373394F" w14:textId="77777777" w:rsidR="00244D64" w:rsidRPr="005B6CAC" w:rsidRDefault="00244D64" w:rsidP="00EA0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.18</w:t>
            </w:r>
            <w:r w:rsidRPr="005B6CAC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8" w:type="dxa"/>
          </w:tcPr>
          <w:p w14:paraId="466A4B50" w14:textId="77777777" w:rsidR="00244D64" w:rsidRPr="007D558F" w:rsidRDefault="00244D64" w:rsidP="00EA06D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244D64" w:rsidRPr="007D558F" w14:paraId="0B59025C" w14:textId="77777777" w:rsidTr="00EA06D6">
        <w:trPr>
          <w:gridAfter w:val="4"/>
          <w:wAfter w:w="810" w:type="dxa"/>
          <w:trHeight w:val="725"/>
        </w:trPr>
        <w:tc>
          <w:tcPr>
            <w:tcW w:w="457" w:type="dxa"/>
            <w:vAlign w:val="center"/>
          </w:tcPr>
          <w:p w14:paraId="5C06627E" w14:textId="77777777" w:rsidR="00244D64" w:rsidRPr="00E9176E" w:rsidRDefault="00244D64" w:rsidP="00EA0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76E">
              <w:rPr>
                <w:rFonts w:ascii="Times New Roman" w:eastAsia="Times New Roman" w:hAnsi="Times New Roman" w:cs="Times New Roman"/>
                <w:sz w:val="18"/>
                <w:szCs w:val="18"/>
              </w:rPr>
              <w:t>R2</w:t>
            </w:r>
          </w:p>
        </w:tc>
        <w:tc>
          <w:tcPr>
            <w:tcW w:w="1523" w:type="dxa"/>
            <w:vAlign w:val="center"/>
          </w:tcPr>
          <w:p w14:paraId="7BFD6066" w14:textId="77777777" w:rsidR="00244D64" w:rsidRDefault="00244D64" w:rsidP="00EA06D6">
            <w:pPr>
              <w:ind w:left="-38" w:right="170" w:firstLine="38"/>
              <w:jc w:val="right"/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213.0 (80)</w:t>
            </w:r>
          </w:p>
          <w:p w14:paraId="42682716" w14:textId="77777777" w:rsidR="00244D64" w:rsidRPr="005B6CAC" w:rsidRDefault="00244D64" w:rsidP="00EA06D6">
            <w:pPr>
              <w:ind w:left="-38" w:right="170" w:firstLine="38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[184.6-241.3]</w:t>
            </w:r>
            <w:r w:rsidRPr="005B6CAC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26" w:type="dxa"/>
            <w:vAlign w:val="center"/>
          </w:tcPr>
          <w:p w14:paraId="30B03E66" w14:textId="77777777" w:rsidR="00244D64" w:rsidRDefault="00244D64" w:rsidP="00EA06D6">
            <w:pPr>
              <w:ind w:right="157"/>
              <w:jc w:val="right"/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180.7 (35)</w:t>
            </w:r>
          </w:p>
          <w:p w14:paraId="7456ACDD" w14:textId="77777777" w:rsidR="00244D64" w:rsidRPr="005B6CAC" w:rsidRDefault="00244D64" w:rsidP="00EA06D6">
            <w:pPr>
              <w:ind w:right="157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[146.4-215.1]</w:t>
            </w:r>
            <w:r w:rsidRPr="005B6CAC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gridSpan w:val="3"/>
            <w:vAlign w:val="center"/>
          </w:tcPr>
          <w:p w14:paraId="3C328402" w14:textId="77777777" w:rsidR="00244D64" w:rsidRPr="005B6CAC" w:rsidRDefault="00244D64" w:rsidP="00EA0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  <w:tc>
          <w:tcPr>
            <w:tcW w:w="48" w:type="dxa"/>
            <w:vAlign w:val="center"/>
          </w:tcPr>
          <w:p w14:paraId="78FF25F4" w14:textId="77777777" w:rsidR="00244D64" w:rsidRPr="005B6CAC" w:rsidRDefault="00244D64" w:rsidP="00EA0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26" w:type="dxa"/>
            <w:gridSpan w:val="2"/>
            <w:vAlign w:val="center"/>
          </w:tcPr>
          <w:p w14:paraId="6F5FEAB0" w14:textId="77777777" w:rsidR="00244D64" w:rsidRDefault="00244D64" w:rsidP="00EA06D6">
            <w:pPr>
              <w:ind w:left="-38" w:firstLine="38"/>
              <w:jc w:val="center"/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357.8 (41)</w:t>
            </w:r>
          </w:p>
          <w:p w14:paraId="4DBB551A" w14:textId="77777777" w:rsidR="00244D64" w:rsidRPr="005B6CAC" w:rsidRDefault="00244D64" w:rsidP="00EA06D6">
            <w:pPr>
              <w:ind w:left="-38" w:firstLine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 [278.9-436.7]</w:t>
            </w:r>
          </w:p>
        </w:tc>
        <w:tc>
          <w:tcPr>
            <w:tcW w:w="1526" w:type="dxa"/>
            <w:gridSpan w:val="3"/>
            <w:vAlign w:val="center"/>
          </w:tcPr>
          <w:p w14:paraId="26BCA754" w14:textId="77777777" w:rsidR="00244D64" w:rsidRDefault="00244D64" w:rsidP="00EA06D6">
            <w:pPr>
              <w:ind w:right="292"/>
              <w:jc w:val="right"/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251 (16) </w:t>
            </w:r>
          </w:p>
          <w:p w14:paraId="2E6C1609" w14:textId="77777777" w:rsidR="00244D64" w:rsidRPr="005B6CAC" w:rsidRDefault="00244D64" w:rsidP="00EA06D6">
            <w:pPr>
              <w:ind w:right="29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[167.3-334.7]</w:t>
            </w:r>
          </w:p>
        </w:tc>
        <w:tc>
          <w:tcPr>
            <w:tcW w:w="810" w:type="dxa"/>
            <w:vAlign w:val="center"/>
          </w:tcPr>
          <w:p w14:paraId="03962CEB" w14:textId="77777777" w:rsidR="00244D64" w:rsidRPr="005B6CAC" w:rsidRDefault="00244D64" w:rsidP="00EA0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.12</w:t>
            </w:r>
            <w:r w:rsidRPr="005B6CAC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" w:type="dxa"/>
            <w:gridSpan w:val="2"/>
            <w:vAlign w:val="center"/>
          </w:tcPr>
          <w:p w14:paraId="3345D816" w14:textId="77777777" w:rsidR="00244D64" w:rsidRPr="005B6CAC" w:rsidRDefault="00244D64" w:rsidP="00EA0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26" w:type="dxa"/>
            <w:vAlign w:val="center"/>
          </w:tcPr>
          <w:p w14:paraId="197F9DFC" w14:textId="77777777" w:rsidR="00244D64" w:rsidRPr="005B6CAC" w:rsidRDefault="00244D64" w:rsidP="00EA06D6">
            <w:pPr>
              <w:pStyle w:val="paragraph"/>
              <w:spacing w:before="0" w:beforeAutospacing="0" w:after="0" w:afterAutospacing="0"/>
              <w:ind w:left="-45" w:right="287" w:firstLine="30"/>
              <w:jc w:val="right"/>
              <w:textAlignment w:val="baseline"/>
              <w:rPr>
                <w:sz w:val="18"/>
                <w:szCs w:val="18"/>
              </w:rPr>
            </w:pPr>
            <w:r w:rsidRPr="005B6CAC">
              <w:rPr>
                <w:rStyle w:val="normaltextrun"/>
                <w:sz w:val="18"/>
                <w:szCs w:val="18"/>
                <w:lang w:val="en"/>
              </w:rPr>
              <w:t>262.0 (121)</w:t>
            </w:r>
          </w:p>
          <w:p w14:paraId="4FDC85CB" w14:textId="77777777" w:rsidR="00244D64" w:rsidRPr="005B6CAC" w:rsidRDefault="00244D64" w:rsidP="00EA06D6">
            <w:pPr>
              <w:ind w:left="-38" w:right="287" w:firstLine="3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[227.8-296.3]</w:t>
            </w:r>
          </w:p>
        </w:tc>
        <w:tc>
          <w:tcPr>
            <w:tcW w:w="1526" w:type="dxa"/>
            <w:gridSpan w:val="3"/>
            <w:vAlign w:val="center"/>
          </w:tcPr>
          <w:p w14:paraId="5A058DE4" w14:textId="77777777" w:rsidR="00244D64" w:rsidRDefault="00244D64" w:rsidP="00EA06D6">
            <w:pPr>
              <w:ind w:right="285"/>
              <w:jc w:val="right"/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202.8 (51)</w:t>
            </w:r>
          </w:p>
          <w:p w14:paraId="2221592B" w14:textId="77777777" w:rsidR="00244D64" w:rsidRPr="005B6CAC" w:rsidRDefault="00244D64" w:rsidP="00EA06D6">
            <w:pPr>
              <w:ind w:right="285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[168.0-237.6]</w:t>
            </w:r>
          </w:p>
        </w:tc>
        <w:tc>
          <w:tcPr>
            <w:tcW w:w="782" w:type="dxa"/>
            <w:gridSpan w:val="2"/>
            <w:vAlign w:val="center"/>
          </w:tcPr>
          <w:p w14:paraId="74668B54" w14:textId="77777777" w:rsidR="00244D64" w:rsidRPr="005B6CAC" w:rsidRDefault="00244D64" w:rsidP="00EA0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.042*</w:t>
            </w:r>
            <w:r w:rsidRPr="005B6CAC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8" w:type="dxa"/>
          </w:tcPr>
          <w:p w14:paraId="1CFC0503" w14:textId="77777777" w:rsidR="00244D64" w:rsidRPr="007D558F" w:rsidRDefault="00244D64" w:rsidP="00EA06D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244D64" w:rsidRPr="007D558F" w14:paraId="083E159B" w14:textId="77777777" w:rsidTr="00EA06D6">
        <w:trPr>
          <w:gridAfter w:val="4"/>
          <w:wAfter w:w="810" w:type="dxa"/>
          <w:trHeight w:val="146"/>
        </w:trPr>
        <w:tc>
          <w:tcPr>
            <w:tcW w:w="457" w:type="dxa"/>
            <w:tcBorders>
              <w:bottom w:val="single" w:sz="4" w:space="0" w:color="auto"/>
            </w:tcBorders>
            <w:vAlign w:val="center"/>
          </w:tcPr>
          <w:p w14:paraId="70BC34B9" w14:textId="77777777" w:rsidR="00244D64" w:rsidRPr="00E9176E" w:rsidRDefault="00244D64" w:rsidP="00EA06D6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76E">
              <w:rPr>
                <w:rFonts w:ascii="Times New Roman" w:eastAsia="Times New Roman" w:hAnsi="Times New Roman" w:cs="Times New Roman"/>
                <w:sz w:val="18"/>
                <w:szCs w:val="18"/>
              </w:rPr>
              <w:t>R3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vAlign w:val="center"/>
          </w:tcPr>
          <w:p w14:paraId="7F3F8AF9" w14:textId="77777777" w:rsidR="00244D64" w:rsidRDefault="00244D64" w:rsidP="00EA06D6">
            <w:pPr>
              <w:ind w:left="-43" w:right="170" w:firstLine="43"/>
              <w:jc w:val="right"/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210.9 (90)</w:t>
            </w:r>
          </w:p>
          <w:p w14:paraId="43C376B5" w14:textId="77777777" w:rsidR="00244D64" w:rsidRPr="005B6CAC" w:rsidRDefault="00244D64" w:rsidP="00EA06D6">
            <w:pPr>
              <w:spacing w:after="120"/>
              <w:ind w:left="-43" w:right="170" w:firstLine="43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[167.4-295.8]</w:t>
            </w:r>
            <w:r w:rsidRPr="005B6CAC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3CADC829" w14:textId="77777777" w:rsidR="00244D64" w:rsidRDefault="00244D64" w:rsidP="00EA06D6">
            <w:pPr>
              <w:ind w:right="157"/>
              <w:jc w:val="right"/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235.7 (49) </w:t>
            </w:r>
          </w:p>
          <w:p w14:paraId="71E48E87" w14:textId="77777777" w:rsidR="00244D64" w:rsidRPr="005B6CAC" w:rsidRDefault="00244D64" w:rsidP="00EA06D6">
            <w:pPr>
              <w:spacing w:after="120"/>
              <w:ind w:right="15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[167.4-295.8]</w:t>
            </w:r>
            <w:r w:rsidRPr="005B6CAC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gridSpan w:val="3"/>
            <w:tcBorders>
              <w:bottom w:val="single" w:sz="4" w:space="0" w:color="auto"/>
            </w:tcBorders>
            <w:vAlign w:val="center"/>
          </w:tcPr>
          <w:p w14:paraId="683CD5BD" w14:textId="77777777" w:rsidR="00244D64" w:rsidRPr="005B6CAC" w:rsidRDefault="00244D64" w:rsidP="00EA06D6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.44</w:t>
            </w:r>
          </w:p>
        </w:tc>
        <w:tc>
          <w:tcPr>
            <w:tcW w:w="48" w:type="dxa"/>
            <w:tcBorders>
              <w:bottom w:val="single" w:sz="4" w:space="0" w:color="auto"/>
            </w:tcBorders>
            <w:vAlign w:val="center"/>
          </w:tcPr>
          <w:p w14:paraId="00E0A7E1" w14:textId="77777777" w:rsidR="00244D64" w:rsidRPr="005B6CAC" w:rsidRDefault="00244D64" w:rsidP="00EA06D6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26" w:type="dxa"/>
            <w:gridSpan w:val="2"/>
            <w:tcBorders>
              <w:bottom w:val="single" w:sz="4" w:space="0" w:color="auto"/>
            </w:tcBorders>
            <w:vAlign w:val="center"/>
          </w:tcPr>
          <w:p w14:paraId="45950BA6" w14:textId="77777777" w:rsidR="00244D64" w:rsidRDefault="00244D64" w:rsidP="00EA06D6">
            <w:pPr>
              <w:ind w:left="-38" w:firstLine="38"/>
              <w:jc w:val="center"/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267.9 (35)</w:t>
            </w:r>
          </w:p>
          <w:p w14:paraId="01ECBFE4" w14:textId="77777777" w:rsidR="00244D64" w:rsidRPr="005B6CAC" w:rsidRDefault="00244D64" w:rsidP="00EA06D6">
            <w:pPr>
              <w:spacing w:after="120"/>
              <w:ind w:left="-38" w:firstLine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[173.8-361.9]</w:t>
            </w:r>
          </w:p>
        </w:tc>
        <w:tc>
          <w:tcPr>
            <w:tcW w:w="1526" w:type="dxa"/>
            <w:gridSpan w:val="3"/>
            <w:tcBorders>
              <w:bottom w:val="single" w:sz="4" w:space="0" w:color="auto"/>
            </w:tcBorders>
            <w:vAlign w:val="center"/>
          </w:tcPr>
          <w:p w14:paraId="728A51EF" w14:textId="77777777" w:rsidR="00244D64" w:rsidRDefault="00244D64" w:rsidP="00EA06D6">
            <w:pPr>
              <w:ind w:right="292"/>
              <w:jc w:val="right"/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242.6 (15)</w:t>
            </w:r>
          </w:p>
          <w:p w14:paraId="3F76424D" w14:textId="77777777" w:rsidR="00244D64" w:rsidRPr="005B6CAC" w:rsidRDefault="00244D64" w:rsidP="00EA06D6">
            <w:pPr>
              <w:spacing w:after="120"/>
              <w:ind w:right="29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[107.9-377.3]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6DA53C6" w14:textId="77777777" w:rsidR="00244D64" w:rsidRPr="005B6CAC" w:rsidRDefault="00244D64" w:rsidP="00EA06D6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.76</w:t>
            </w:r>
            <w:r w:rsidRPr="005B6CAC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" w:type="dxa"/>
            <w:gridSpan w:val="2"/>
            <w:tcBorders>
              <w:bottom w:val="single" w:sz="4" w:space="0" w:color="auto"/>
            </w:tcBorders>
            <w:vAlign w:val="center"/>
          </w:tcPr>
          <w:p w14:paraId="70CC9790" w14:textId="77777777" w:rsidR="00244D64" w:rsidRPr="005B6CAC" w:rsidRDefault="00244D64" w:rsidP="00EA06D6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73DF57D6" w14:textId="77777777" w:rsidR="00244D64" w:rsidRDefault="00244D64" w:rsidP="00EA06D6">
            <w:pPr>
              <w:ind w:left="-38" w:right="287" w:firstLine="38"/>
              <w:jc w:val="right"/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226.9 (125)</w:t>
            </w:r>
          </w:p>
          <w:p w14:paraId="5A399591" w14:textId="77777777" w:rsidR="00244D64" w:rsidRPr="005B6CAC" w:rsidRDefault="00244D64" w:rsidP="00EA06D6">
            <w:pPr>
              <w:spacing w:after="120"/>
              <w:ind w:left="-38" w:right="287" w:firstLine="3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[192.1-261.6]</w:t>
            </w:r>
          </w:p>
        </w:tc>
        <w:tc>
          <w:tcPr>
            <w:tcW w:w="1526" w:type="dxa"/>
            <w:gridSpan w:val="3"/>
            <w:tcBorders>
              <w:bottom w:val="single" w:sz="4" w:space="0" w:color="auto"/>
            </w:tcBorders>
            <w:vAlign w:val="center"/>
          </w:tcPr>
          <w:p w14:paraId="6E2BBA02" w14:textId="77777777" w:rsidR="00244D64" w:rsidRDefault="00244D64" w:rsidP="00EA06D6">
            <w:pPr>
              <w:ind w:right="285"/>
              <w:jc w:val="right"/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237.3 (64)</w:t>
            </w:r>
          </w:p>
          <w:p w14:paraId="1E8BD2DE" w14:textId="77777777" w:rsidR="00244D64" w:rsidRPr="005B6CAC" w:rsidRDefault="00244D64" w:rsidP="00EA06D6">
            <w:pPr>
              <w:spacing w:after="120"/>
              <w:ind w:right="285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[181.3-293.3]</w:t>
            </w:r>
          </w:p>
        </w:tc>
        <w:tc>
          <w:tcPr>
            <w:tcW w:w="782" w:type="dxa"/>
            <w:gridSpan w:val="2"/>
            <w:tcBorders>
              <w:bottom w:val="single" w:sz="4" w:space="0" w:color="auto"/>
            </w:tcBorders>
            <w:vAlign w:val="center"/>
          </w:tcPr>
          <w:p w14:paraId="752556F4" w14:textId="77777777" w:rsidR="00244D64" w:rsidRPr="005B6CAC" w:rsidRDefault="00244D64" w:rsidP="00EA06D6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CAC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.74</w:t>
            </w:r>
            <w:r w:rsidRPr="005B6CAC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8" w:type="dxa"/>
            <w:tcBorders>
              <w:bottom w:val="single" w:sz="4" w:space="0" w:color="auto"/>
            </w:tcBorders>
          </w:tcPr>
          <w:p w14:paraId="3485B358" w14:textId="77777777" w:rsidR="00244D64" w:rsidRPr="007D558F" w:rsidRDefault="00244D64" w:rsidP="00EA06D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244D64" w:rsidRPr="007D558F" w14:paraId="5E36549E" w14:textId="77777777" w:rsidTr="00EA06D6">
        <w:trPr>
          <w:trHeight w:val="737"/>
        </w:trPr>
        <w:tc>
          <w:tcPr>
            <w:tcW w:w="12951" w:type="dxa"/>
            <w:gridSpan w:val="25"/>
            <w:tcBorders>
              <w:top w:val="single" w:sz="4" w:space="0" w:color="auto"/>
            </w:tcBorders>
          </w:tcPr>
          <w:p w14:paraId="50CF9E98" w14:textId="77777777" w:rsidR="00244D64" w:rsidRPr="007D558F" w:rsidRDefault="00244D64" w:rsidP="00EA06D6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e-</w:t>
            </w:r>
            <w:r w:rsidRPr="007D558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andemic encompasse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uly 1</w:t>
            </w:r>
            <w:r w:rsidRPr="00364F8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hrough December 31</w:t>
            </w:r>
            <w:r w:rsidRPr="00364F8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D558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018 and 2019 and is compared to the pandemic period during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uly 1</w:t>
            </w:r>
            <w:r w:rsidRPr="00364F8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hrough December 31</w:t>
            </w:r>
            <w:r w:rsidRPr="00C3540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D558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f 2020.  Two-sided </w:t>
            </w:r>
            <w:r w:rsidRPr="007D558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t</w:t>
            </w:r>
            <w:r w:rsidRPr="007D558F">
              <w:rPr>
                <w:rFonts w:ascii="Times New Roman" w:eastAsia="Times New Roman" w:hAnsi="Times New Roman" w:cs="Times New Roman"/>
                <w:sz w:val="18"/>
                <w:szCs w:val="18"/>
              </w:rPr>
              <w:t>-test, * denotes statistically significant p</w:t>
            </w:r>
            <w:r w:rsidRPr="007D558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D558F">
              <w:rPr>
                <w:rFonts w:ascii="Times New Roman" w:eastAsia="Times New Roman" w:hAnsi="Times New Roman" w:cs="Times New Roman"/>
                <w:sz w:val="18"/>
                <w:szCs w:val="18"/>
              </w:rPr>
              <w:t>values&lt;0.05.</w:t>
            </w:r>
          </w:p>
        </w:tc>
        <w:tc>
          <w:tcPr>
            <w:tcW w:w="57" w:type="dxa"/>
            <w:tcBorders>
              <w:top w:val="single" w:sz="4" w:space="0" w:color="auto"/>
            </w:tcBorders>
          </w:tcPr>
          <w:p w14:paraId="48040B67" w14:textId="77777777" w:rsidR="00244D64" w:rsidRPr="007D558F" w:rsidRDefault="00244D64" w:rsidP="00EA06D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244D64" w:rsidRPr="007D558F" w14:paraId="286C42A8" w14:textId="77777777" w:rsidTr="00EA06D6">
        <w:trPr>
          <w:gridAfter w:val="24"/>
          <w:wAfter w:w="11028" w:type="dxa"/>
          <w:trHeight w:val="434"/>
        </w:trPr>
        <w:tc>
          <w:tcPr>
            <w:tcW w:w="1980" w:type="dxa"/>
            <w:gridSpan w:val="2"/>
          </w:tcPr>
          <w:p w14:paraId="6559284F" w14:textId="77777777" w:rsidR="00244D64" w:rsidRPr="007D558F" w:rsidRDefault="00244D64" w:rsidP="00EA06D6">
            <w:pPr>
              <w:spacing w:before="120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47B07FE" w14:textId="77777777" w:rsidR="00E41D53" w:rsidRDefault="00E41D53"/>
    <w:sectPr w:rsidR="00E41D53" w:rsidSect="00244D6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D64"/>
    <w:rsid w:val="00244D64"/>
    <w:rsid w:val="00665F0D"/>
    <w:rsid w:val="00E41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B6E63C"/>
  <w15:chartTrackingRefBased/>
  <w15:docId w15:val="{54EFB32D-BE31-354A-B672-C05D977F8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D64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4D64"/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textrun">
    <w:name w:val="normaltextrun"/>
    <w:basedOn w:val="DefaultParagraphFont"/>
    <w:rsid w:val="00244D64"/>
  </w:style>
  <w:style w:type="character" w:customStyle="1" w:styleId="eop">
    <w:name w:val="eop"/>
    <w:basedOn w:val="DefaultParagraphFont"/>
    <w:rsid w:val="00244D64"/>
  </w:style>
  <w:style w:type="paragraph" w:customStyle="1" w:styleId="paragraph">
    <w:name w:val="paragraph"/>
    <w:basedOn w:val="Normal"/>
    <w:rsid w:val="00244D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D19AED4-674C-3A41-81D8-9D1050F888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e Gordon</dc:creator>
  <cp:keywords/>
  <dc:description/>
  <cp:lastModifiedBy>Emile Gordon</cp:lastModifiedBy>
  <cp:revision>1</cp:revision>
  <dcterms:created xsi:type="dcterms:W3CDTF">2023-07-25T22:01:00Z</dcterms:created>
  <dcterms:modified xsi:type="dcterms:W3CDTF">2023-07-25T22:02:00Z</dcterms:modified>
</cp:coreProperties>
</file>